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205" w:rsidRDefault="00BA4205" w:rsidP="00BA420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9E384A">
        <w:rPr>
          <w:rFonts w:ascii="Times New Roman" w:hAnsi="Times New Roman" w:cs="Times New Roman" w:hint="eastAsia"/>
          <w:b/>
          <w:bCs/>
          <w:sz w:val="24"/>
        </w:rPr>
        <w:t>Supplementary Online Content</w:t>
      </w:r>
    </w:p>
    <w:p w:rsidR="00BA4205" w:rsidRDefault="00BA4205" w:rsidP="00BA4205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3F6F74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3F6F74">
        <w:rPr>
          <w:rFonts w:ascii="Times New Roman" w:hAnsi="Times New Roman" w:cs="Times New Roman" w:hint="eastAsia"/>
          <w:b/>
          <w:bCs/>
          <w:sz w:val="24"/>
        </w:rPr>
        <w:t>1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9D5825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Baseline characteristics of participants for changes in alcohol consumption status analyses</w:t>
      </w:r>
    </w:p>
    <w:p w:rsidR="00BA4205" w:rsidRDefault="00BA4205" w:rsidP="00BA4205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F55A7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Table</w:t>
      </w:r>
      <w:r w:rsidRPr="00F55A7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S</w:t>
      </w:r>
      <w:r w:rsidRPr="00437510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2. Univariable analysis of baseline characteristics with hepatic steatosis</w:t>
      </w:r>
    </w:p>
    <w:p w:rsidR="00BA4205" w:rsidRDefault="00BA4205" w:rsidP="00BA4205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F55A7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Table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S</w:t>
      </w:r>
      <w:r w:rsidRPr="00DC671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3. Multivariable analysis of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DC6716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baseline alcohol consumption with hepatic steatosis</w:t>
      </w:r>
    </w:p>
    <w:p w:rsidR="00BA4205" w:rsidRDefault="00BA4205" w:rsidP="00BA4205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F55A7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Table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S</w:t>
      </w:r>
      <w:r w:rsidRPr="00FF0BB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4. Multivariable analysis for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</w:t>
      </w:r>
      <w:r w:rsidRPr="00FF0BB1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changes in alcohol consumption status with hepatic steatosis</w:t>
      </w:r>
    </w:p>
    <w:p w:rsidR="00BA4205" w:rsidRDefault="00BA4205" w:rsidP="00BA4205">
      <w:pPr>
        <w:spacing w:line="480" w:lineRule="auto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F55A76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>Table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14:ligatures w14:val="none"/>
        </w:rPr>
        <w:t xml:space="preserve"> S</w:t>
      </w:r>
      <w:r w:rsidRPr="00796E70"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14:ligatures w14:val="none"/>
        </w:rPr>
        <w:t>5. Stratified analysis for the association between changes in alcohol consumption and hepatic steatosis among alcohol consumers</w:t>
      </w:r>
    </w:p>
    <w:p w:rsidR="00BA4205" w:rsidRDefault="00BA4205" w:rsidP="00BA4205">
      <w:pPr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b/>
          <w:bCs/>
          <w:sz w:val="24"/>
        </w:rPr>
      </w:pPr>
    </w:p>
    <w:p w:rsidR="00BA4205" w:rsidRPr="009D5825" w:rsidRDefault="00BA4205" w:rsidP="00BA4205">
      <w:pPr>
        <w:rPr>
          <w:rFonts w:ascii="Times New Roman" w:hAnsi="Times New Roman" w:cs="Times New Roman"/>
          <w:b/>
          <w:bCs/>
          <w:sz w:val="24"/>
        </w:rPr>
      </w:pPr>
    </w:p>
    <w:tbl>
      <w:tblPr>
        <w:tblW w:w="9557" w:type="dxa"/>
        <w:tblLook w:val="04A0" w:firstRow="1" w:lastRow="0" w:firstColumn="1" w:lastColumn="0" w:noHBand="0" w:noVBand="1"/>
      </w:tblPr>
      <w:tblGrid>
        <w:gridCol w:w="2347"/>
        <w:gridCol w:w="1576"/>
        <w:gridCol w:w="1541"/>
        <w:gridCol w:w="1637"/>
        <w:gridCol w:w="1564"/>
        <w:gridCol w:w="892"/>
      </w:tblGrid>
      <w:tr w:rsidR="00BA4205" w:rsidRPr="00181BE8" w:rsidTr="007F74E9">
        <w:trPr>
          <w:trHeight w:val="288"/>
        </w:trPr>
        <w:tc>
          <w:tcPr>
            <w:tcW w:w="955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Table S1. Baseline characteristics of participants for changes in alcohol consumption status analyses</w:t>
            </w:r>
          </w:p>
        </w:tc>
      </w:tr>
      <w:tr w:rsidR="00BA4205" w:rsidRPr="00181BE8" w:rsidTr="007F74E9">
        <w:trPr>
          <w:trHeight w:val="760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Overal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ild alcohol consumpt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Moderate alcohol consumption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eavy alcohol consumptio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BA4205" w:rsidRPr="00181BE8" w:rsidTr="007F74E9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otal,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n(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3,42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,181</w:t>
            </w:r>
            <w:r w:rsidRPr="00181BE8">
              <w:rPr>
                <w:rFonts w:ascii="SimSun" w:eastAsia="SimSun" w:hAnsi="SimSun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5.33</w:t>
            </w:r>
            <w:r w:rsidRPr="00181BE8">
              <w:rPr>
                <w:rFonts w:ascii="SimSun" w:eastAsia="SimSun" w:hAnsi="SimSun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,449</w:t>
            </w:r>
            <w:r w:rsidRPr="00181BE8">
              <w:rPr>
                <w:rFonts w:ascii="SimSun" w:eastAsia="SimSun" w:hAnsi="SimSun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.29</w:t>
            </w:r>
            <w:r w:rsidRPr="00181BE8">
              <w:rPr>
                <w:rFonts w:ascii="SimSun" w:eastAsia="SimSun" w:hAnsi="SimSun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797</w:t>
            </w:r>
            <w:r w:rsidRPr="00181BE8">
              <w:rPr>
                <w:rFonts w:ascii="SimSun" w:eastAsia="SimSun" w:hAnsi="SimSun" w:cs="Times New Roman" w:hint="eastAsia"/>
                <w:color w:val="000000"/>
                <w:kern w:val="0"/>
                <w:sz w:val="24"/>
                <w14:ligatures w14:val="none"/>
              </w:rPr>
              <w:t>（</w:t>
            </w: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.38</w:t>
            </w:r>
            <w:r w:rsidRPr="00181BE8">
              <w:rPr>
                <w:rFonts w:ascii="SimSun" w:eastAsia="SimSun" w:hAnsi="SimSun" w:cs="Times New Roman" w:hint="eastAsia"/>
                <w:color w:val="000000"/>
                <w:kern w:val="0"/>
                <w:sz w:val="24"/>
                <w14:ligatures w14:val="none"/>
              </w:rPr>
              <w:t>）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Baseline age, years, mean (SD)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.58 ± 7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.74 ± 7.6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.25 ± 7.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3.37 ± 7.2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x, male, n(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,820 (50.3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2,663 (50.29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,320 (51.4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37 (46.5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01</w:t>
            </w: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moking status, n (%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ev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,325 (60.8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6,457 (65.35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,139 (48.6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29 (40.5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Previou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1,864 (35.49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,968 (31.6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,977 (46.1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19 (51.1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Current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138 (3.4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81 (2.7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13 (4.8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4 (8.0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Prefer not to answ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0 (0.3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5 (0.3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 (0.3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 (0.2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181BE8" w:rsidTr="007F74E9">
        <w:trPr>
          <w:trHeight w:val="587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Systolic blood pressure, mmHg, mean (SD)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1.20 ± 17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0.78 ± 17.6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2.22 ± 17.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43.40 ± 18.1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587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iastolic blood pressure, mmHg, mean (S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.68 ± 9.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.40 ± 9.4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9.38 ± 9.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0.21 ± 9.8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587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Waist circumference, cm, mean (SD)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8.11 ± 12.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7.75 ± 12.1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8.92 ± 12.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0.28 ± 12.6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356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MI, kg/m</w:t>
            </w: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vertAlign w:val="superscript"/>
                <w14:ligatures w14:val="none"/>
              </w:rPr>
              <w:t>2</w:t>
            </w: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, mean (SD)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.30 ± 4.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.20 ± 4.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6.46 ± 3.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.06 ± 4.2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587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Hip circumference, cm, mean (SD)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0.41 ± 8.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0.26 ± 8.2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0.63 ± 7.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1.68 ± 8.6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587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uration of alcohol consumption, year, mean (SD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.97 ± 1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.96 ± 1.7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.01 ± 1.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.00 ± 1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28</w:t>
            </w:r>
          </w:p>
        </w:tc>
      </w:tr>
      <w:tr w:rsidR="00BA4205" w:rsidRPr="00181BE8" w:rsidTr="007F74E9">
        <w:trPr>
          <w:trHeight w:val="29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PDFF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1</w:t>
            </w:r>
          </w:p>
        </w:tc>
      </w:tr>
      <w:tr w:rsidR="00BA4205" w:rsidRPr="00181BE8" w:rsidTr="007F74E9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SimSun" w:eastAsia="SimSun" w:hAnsi="SimSun" w:cs="SimSu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SimSun" w:eastAsia="SimSun" w:hAnsi="SimSun" w:cs="SimSun" w:hint="eastAsia"/>
                <w:color w:val="000000"/>
                <w:kern w:val="0"/>
                <w:sz w:val="24"/>
                <w14:ligatures w14:val="none"/>
              </w:rPr>
              <w:t xml:space="preserve"> ＜</w:t>
            </w:r>
            <w:r w:rsidRPr="00181BE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14:ligatures w14:val="none"/>
              </w:rPr>
              <w:t>5%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,296(62.4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,846 (74.84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,444 (68.9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006 (55.9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181BE8" w:rsidTr="007F74E9">
        <w:trPr>
          <w:trHeight w:val="308"/>
        </w:trPr>
        <w:tc>
          <w:tcPr>
            <w:tcW w:w="2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SimSun" w:eastAsia="SimSun" w:hAnsi="SimSun" w:cs="SimSu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SimSun" w:eastAsia="SimSun" w:hAnsi="SimSun" w:cs="SimSun" w:hint="eastAsia"/>
                <w:color w:val="000000"/>
                <w:kern w:val="0"/>
                <w:sz w:val="24"/>
                <w14:ligatures w14:val="none"/>
              </w:rPr>
              <w:t xml:space="preserve"> ≥</w:t>
            </w:r>
            <w:r w:rsidRPr="00181BE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14:ligatures w14:val="none"/>
              </w:rPr>
              <w:t>5%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,131(37.58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,335 (25.16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,005 (31.09)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91 (44.0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BA4205" w:rsidRPr="00181BE8" w:rsidTr="007F74E9">
        <w:trPr>
          <w:trHeight w:val="298"/>
        </w:trPr>
        <w:tc>
          <w:tcPr>
            <w:tcW w:w="955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181BE8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181BE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eline characteristics are represented as mean (standard deviation) or N (%).</w:t>
            </w:r>
          </w:p>
        </w:tc>
      </w:tr>
    </w:tbl>
    <w:p w:rsidR="00BA4205" w:rsidRPr="00181BE8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tbl>
      <w:tblPr>
        <w:tblW w:w="9280" w:type="dxa"/>
        <w:tblLook w:val="04A0" w:firstRow="1" w:lastRow="0" w:firstColumn="1" w:lastColumn="0" w:noHBand="0" w:noVBand="1"/>
      </w:tblPr>
      <w:tblGrid>
        <w:gridCol w:w="3306"/>
        <w:gridCol w:w="1830"/>
        <w:gridCol w:w="1663"/>
        <w:gridCol w:w="636"/>
        <w:gridCol w:w="1029"/>
        <w:gridCol w:w="1012"/>
      </w:tblGrid>
      <w:tr w:rsidR="00BA4205" w:rsidRPr="00437510" w:rsidTr="007F74E9">
        <w:trPr>
          <w:trHeight w:val="540"/>
        </w:trPr>
        <w:tc>
          <w:tcPr>
            <w:tcW w:w="92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F55A7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Table</w:t>
            </w:r>
            <w:r w:rsidRPr="00F55A7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S</w:t>
            </w: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2. Univariable analysis of baseline characteristics with hepatic steatosis</w:t>
            </w:r>
          </w:p>
        </w:tc>
      </w:tr>
      <w:tr w:rsidR="00BA4205" w:rsidRPr="00437510" w:rsidTr="007F74E9">
        <w:trPr>
          <w:trHeight w:val="840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PDFF </w:t>
            </w:r>
            <w:r w:rsidRPr="00437510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＜</w:t>
            </w: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5%(n = 24,296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DFF ≥5%(n =9,13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OR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95%CI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 value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ex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Fe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3,313 (54.8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,294 (36.07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Mal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0,983 (45.2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,837 (63.9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04-2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ge at imaging visi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.49 ± 7.7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4.81 ± 7.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0-1.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006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moking stat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   Nev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5,173 (62.4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,152 (56.4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   Previo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,266 (34.02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,598 (39.40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2-1.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   Curren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86 (3.2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52 (3.8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3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16-1.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   Prefer not to answ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1 (0.2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 (0.3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1.2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78-1.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403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ypertens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9,791 (81.46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,161 (67.47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,505 (18.5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,970 (32.5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01-2.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Diabetes mellit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3,567 (97.0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,108 (88.80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29 (3.0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023 (11.20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.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.70-4.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ntihypertensive medicatio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,607 (93.0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,995 (87.56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689 (6.9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136 (12.4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1.90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76-2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lucose-lowering dru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,239 (99.7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,089 (99.5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7 (0.23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2 (0.46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9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32-2.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0009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Lipid-lowering therap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2,547 (92.8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,845 (85.9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Y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749 (7.20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286 (14.08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96-2.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lcohol consumption statu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Mild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8,846 (77.5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6,335 (69.38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Moderat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,444 (18.2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,005 (21.96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6-1.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 Heav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,006 (4.1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791 (8.66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12-2.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lastRenderedPageBreak/>
              <w:t>BMI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5.50 ± 3.5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8.83 ± 4.0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4, 1.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  <w:tr w:rsidR="00BA4205" w:rsidRPr="00437510" w:rsidTr="007F74E9">
        <w:trPr>
          <w:trHeight w:val="6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Waist circumference at imaging visi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84.72 ± 10.7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97.14 ± 11.0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11-1.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S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4.98 ± 9.1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7.89 ± 10.6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1.04-1.04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L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0.69 ± 11.0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9.15 ± 16.4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6-1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G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30.38 ± 28.2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4.00 ± 39.8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1-1.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Albumi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.35 ± 2.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5.63 ± 2.3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04-1.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High-density lipoprotei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55 ± 0.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36 ± 0.3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1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0.15-0.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Triglycerid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47 ± 0.7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07 ± 1.1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97-2.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3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lucos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4.95 ± 0.78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5.12 ± 1.03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20-1.2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&lt;0.0001</w:t>
            </w:r>
          </w:p>
        </w:tc>
      </w:tr>
      <w:tr w:rsidR="00BA4205" w:rsidRPr="00437510" w:rsidTr="007F74E9">
        <w:trPr>
          <w:trHeight w:val="310"/>
        </w:trPr>
        <w:tc>
          <w:tcPr>
            <w:tcW w:w="92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aseline characteristics are represented as mean (standard deviation) or N (%).</w:t>
            </w:r>
          </w:p>
        </w:tc>
      </w:tr>
      <w:tr w:rsidR="00BA4205" w:rsidRPr="00437510" w:rsidTr="007F74E9">
        <w:trPr>
          <w:trHeight w:val="650"/>
        </w:trPr>
        <w:tc>
          <w:tcPr>
            <w:tcW w:w="92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437510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43751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BMI,body mass index; IQR, interquartile range; SD, standard deviation; AST, aspartate aminotransferase; ALT, alanine aminotransferase; GGT, gamma-glutamyl transferase.</w:t>
            </w:r>
          </w:p>
        </w:tc>
      </w:tr>
    </w:tbl>
    <w:p w:rsidR="00BA4205" w:rsidRPr="00437510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horzAnchor="margin" w:tblpXSpec="center" w:tblpY="520"/>
        <w:tblW w:w="10600" w:type="dxa"/>
        <w:tblLook w:val="04A0" w:firstRow="1" w:lastRow="0" w:firstColumn="1" w:lastColumn="0" w:noHBand="0" w:noVBand="1"/>
      </w:tblPr>
      <w:tblGrid>
        <w:gridCol w:w="2896"/>
        <w:gridCol w:w="5113"/>
        <w:gridCol w:w="2591"/>
      </w:tblGrid>
      <w:tr w:rsidR="00BA4205" w:rsidRPr="00DC6716" w:rsidTr="007F74E9">
        <w:trPr>
          <w:trHeight w:val="310"/>
        </w:trPr>
        <w:tc>
          <w:tcPr>
            <w:tcW w:w="106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F55A76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Table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S</w:t>
            </w:r>
            <w:r w:rsidRPr="00DC67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3. Multivariable analysis of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C671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baseline alcohol consumption with hepatic steatosis</w:t>
            </w:r>
          </w:p>
        </w:tc>
      </w:tr>
      <w:tr w:rsidR="00BA4205" w:rsidRPr="00DC6716" w:rsidTr="007F74E9">
        <w:trPr>
          <w:trHeight w:val="37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OR(95%CI)</w:t>
            </w: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</w:tr>
      <w:tr w:rsidR="00BA4205" w:rsidRPr="00DC6716" w:rsidTr="007F74E9">
        <w:trPr>
          <w:trHeight w:val="31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ild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(reference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BA4205" w:rsidRPr="00DC6716" w:rsidTr="007F74E9">
        <w:trPr>
          <w:trHeight w:val="310"/>
        </w:trPr>
        <w:tc>
          <w:tcPr>
            <w:tcW w:w="2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moderate</w:t>
            </w: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1.41 (1.31, 1.52)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  <w:tr w:rsidR="00BA4205" w:rsidRPr="00DC6716" w:rsidTr="007F74E9">
        <w:trPr>
          <w:trHeight w:val="310"/>
        </w:trPr>
        <w:tc>
          <w:tcPr>
            <w:tcW w:w="2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heavy</w:t>
            </w:r>
          </w:p>
        </w:tc>
        <w:tc>
          <w:tcPr>
            <w:tcW w:w="5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2.60 (2.30, 2.93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&lt;0.0001</w:t>
            </w:r>
          </w:p>
        </w:tc>
      </w:tr>
      <w:tr w:rsidR="00BA4205" w:rsidRPr="00DC6716" w:rsidTr="007F74E9">
        <w:trPr>
          <w:trHeight w:val="1040"/>
        </w:trPr>
        <w:tc>
          <w:tcPr>
            <w:tcW w:w="10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>O</w:t>
            </w: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R and </w:t>
            </w:r>
            <w:r w:rsidRPr="00DC6716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P</w:t>
            </w: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 were adjusted for age, sex, smoking status, body mass index, hypertension, diabetes mellitus, waist circumference, AST, ALT, GGT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 xml:space="preserve">Albumin, high-density lipoprotein cholesterol, triglycerides, glucose, antihypertensive medication, glucose-lowering drug, and lipid-lowering therapy. </w:t>
            </w:r>
          </w:p>
        </w:tc>
      </w:tr>
      <w:tr w:rsidR="00BA4205" w:rsidRPr="00DC6716" w:rsidTr="007F74E9">
        <w:trPr>
          <w:trHeight w:val="310"/>
        </w:trPr>
        <w:tc>
          <w:tcPr>
            <w:tcW w:w="10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C6716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DC671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14:ligatures w14:val="none"/>
              </w:rPr>
              <w:t>AST, aspartate aminotransferase; ALT, alanine aminotransferase; GGT, gamma-glutamyl transferase.</w:t>
            </w:r>
          </w:p>
        </w:tc>
      </w:tr>
    </w:tbl>
    <w:p w:rsidR="00BA4205" w:rsidRPr="00F63E29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</w:p>
    <w:p w:rsidR="00BA4205" w:rsidRDefault="00BA4205" w:rsidP="00BA4205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pPr w:leftFromText="180" w:rightFromText="180" w:horzAnchor="margin" w:tblpXSpec="center" w:tblpY="529"/>
        <w:tblW w:w="10280" w:type="dxa"/>
        <w:tblLook w:val="04A0" w:firstRow="1" w:lastRow="0" w:firstColumn="1" w:lastColumn="0" w:noHBand="0" w:noVBand="1"/>
      </w:tblPr>
      <w:tblGrid>
        <w:gridCol w:w="1103"/>
        <w:gridCol w:w="1633"/>
        <w:gridCol w:w="1139"/>
        <w:gridCol w:w="747"/>
        <w:gridCol w:w="1139"/>
        <w:gridCol w:w="747"/>
        <w:gridCol w:w="1139"/>
        <w:gridCol w:w="747"/>
        <w:gridCol w:w="1139"/>
        <w:gridCol w:w="747"/>
      </w:tblGrid>
      <w:tr w:rsidR="00BA4205" w:rsidRPr="00736145" w:rsidTr="007F74E9">
        <w:trPr>
          <w:trHeight w:val="310"/>
        </w:trPr>
        <w:tc>
          <w:tcPr>
            <w:tcW w:w="102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able S4. Multivariable analysis for  changes in alcohol consumption status with hepatic steatosis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aseline status</w:t>
            </w:r>
          </w:p>
        </w:tc>
        <w:tc>
          <w:tcPr>
            <w:tcW w:w="1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he imaging visit status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Crude model 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1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2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l 3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[95% CI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[95% CI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[95% CI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[95% CI]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73614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value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ild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 mil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to 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7 (1.04, 1.31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2 (1.09, 1.37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17 (1.02-1.33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2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6 (1.10, 1.45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d to heav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4 (1.02, 2.02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66 (1.17, 2.3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2 (1.02, 2.27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1 (1.13, 2.60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oderate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 to mild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 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5 (1.13, 1.38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3 (1.11, 1.3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9 (1.15, 1.44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6 (1.21, 1.53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rate to heav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1 (1.69, 2.40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3 (1.78, 2.5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13 (1.74, 2.61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27 (1.84, 2.79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eavy 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le  heav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[ref. category]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vy to moderate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5 (0.55, 0.78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3 (0.52, 0.75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2 (0.51, 0.77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7 (0.46, 0.71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BA4205" w:rsidRPr="00736145" w:rsidTr="007F74E9">
        <w:trPr>
          <w:trHeight w:val="310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avy to mild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2 (0.33, 0.54)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1 (0.32, 0.52)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 (0.28, 0.49)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3 (0.25, 0.44) 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.0001</w:t>
            </w:r>
          </w:p>
        </w:tc>
      </w:tr>
      <w:tr w:rsidR="00BA4205" w:rsidRPr="00736145" w:rsidTr="007F74E9">
        <w:trPr>
          <w:trHeight w:val="310"/>
        </w:trPr>
        <w:tc>
          <w:tcPr>
            <w:tcW w:w="1028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rude model adjusted for none.</w:t>
            </w:r>
          </w:p>
        </w:tc>
      </w:tr>
      <w:tr w:rsidR="00BA4205" w:rsidRPr="00736145" w:rsidTr="007F74E9">
        <w:trPr>
          <w:trHeight w:val="310"/>
        </w:trPr>
        <w:tc>
          <w:tcPr>
            <w:tcW w:w="102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1 adjusted for age, sex.</w:t>
            </w:r>
          </w:p>
        </w:tc>
      </w:tr>
      <w:tr w:rsidR="00BA4205" w:rsidRPr="00736145" w:rsidTr="007F74E9">
        <w:trPr>
          <w:trHeight w:val="490"/>
        </w:trPr>
        <w:tc>
          <w:tcPr>
            <w:tcW w:w="102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Model 2 adjusted for the same risk factors as Model 1 and  body mass index, waist circumference, hypertension, diabetes mellitus, antihypertensive medication, glucose-lowering drug, and lipid-lowering therapy. </w:t>
            </w:r>
          </w:p>
        </w:tc>
      </w:tr>
      <w:tr w:rsidR="00BA4205" w:rsidRPr="00736145" w:rsidTr="007F74E9">
        <w:trPr>
          <w:trHeight w:val="360"/>
        </w:trPr>
        <w:tc>
          <w:tcPr>
            <w:tcW w:w="102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736145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73614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odel 3 adjusted for the same risk factors as Model 2 and AST, ALT, GGT, Albumin, Triglycerides, HDL, HbA1c and duration of alcohol consumption.</w:t>
            </w:r>
          </w:p>
        </w:tc>
      </w:tr>
    </w:tbl>
    <w:p w:rsidR="00BA4205" w:rsidRDefault="00BA4205" w:rsidP="00BA420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tbl>
      <w:tblPr>
        <w:tblW w:w="9263" w:type="dxa"/>
        <w:tblLook w:val="04A0" w:firstRow="1" w:lastRow="0" w:firstColumn="1" w:lastColumn="0" w:noHBand="0" w:noVBand="1"/>
      </w:tblPr>
      <w:tblGrid>
        <w:gridCol w:w="812"/>
        <w:gridCol w:w="643"/>
        <w:gridCol w:w="1064"/>
        <w:gridCol w:w="967"/>
        <w:gridCol w:w="883"/>
        <w:gridCol w:w="865"/>
        <w:gridCol w:w="1117"/>
        <w:gridCol w:w="826"/>
        <w:gridCol w:w="1117"/>
        <w:gridCol w:w="969"/>
      </w:tblGrid>
      <w:tr w:rsidR="00BA4205" w:rsidRPr="00D46F69" w:rsidTr="007F74E9">
        <w:trPr>
          <w:trHeight w:val="300"/>
        </w:trPr>
        <w:tc>
          <w:tcPr>
            <w:tcW w:w="926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Table S5. Stratified analysis for the association between changes in alcohol consumption and hepatic steatosis among alcohol consumers</w:t>
            </w:r>
          </w:p>
        </w:tc>
      </w:tr>
      <w:tr w:rsidR="00BA4205" w:rsidRPr="00D46F69" w:rsidTr="007F74E9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Variable</w:t>
            </w:r>
          </w:p>
        </w:tc>
        <w:tc>
          <w:tcPr>
            <w:tcW w:w="2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ld</w:t>
            </w:r>
          </w:p>
        </w:tc>
        <w:tc>
          <w:tcPr>
            <w:tcW w:w="2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oderate </w:t>
            </w:r>
          </w:p>
        </w:tc>
        <w:tc>
          <w:tcPr>
            <w:tcW w:w="30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Heavy </w:t>
            </w: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ble mil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ld to moder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ld to heav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rate to mild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ble moder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oderate to heavy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able  heav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vy to moder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eavy to mild</w:t>
            </w:r>
          </w:p>
        </w:tc>
      </w:tr>
      <w:tr w:rsidR="00BA4205" w:rsidRPr="00D46F69" w:rsidTr="007F74E9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Femal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2 (0.82, 1.27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7 (0.77, 2.42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8 (1.14, 1.68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43 (1.76, 3.36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68 (0.49, 0.94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 (0.32, 0.73) </w:t>
            </w: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Mal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9 (1.24, 1.7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25 (1.18, 4.29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5 (1.16, 1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16 (1.64, 2.8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 (0.35, 0.64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3 (0.16, 0.35) </w:t>
            </w:r>
          </w:p>
        </w:tc>
      </w:tr>
      <w:tr w:rsidR="00BA4205" w:rsidRPr="00D46F69" w:rsidTr="007F74E9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 &lt;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9 (0.98, 1.44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82 (1.08, 3.08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7 (1.14, 1.64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10 (1.55, 2.83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8 (0.35, 0.67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 (0.20, 0.47)</w:t>
            </w: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 &gt;=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4 (1.10, 1.6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4 (0.72, 2.89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5 (1.16, 1.57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34 (1.75, 3.15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 (0.50, 0.9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6 (0.24, 0.53) </w:t>
            </w:r>
          </w:p>
        </w:tc>
      </w:tr>
      <w:tr w:rsidR="00BA4205" w:rsidRPr="00D46F69" w:rsidTr="007F74E9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BMI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 &gt;=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8 (1.10, 1.97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98 (0.84, 4.70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9 (0.92, 1.54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82 (1.14, 2.9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3 (0.45, 1.19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3 (0.24, 0.76) </w:t>
            </w: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  &lt;3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8 (1.01, 1.39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59 (0.98, 2.58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8 (1.21, 1.58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34 (1.86, 2.95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5 (0.43, 0.70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1 (0.22, 0.44) </w:t>
            </w:r>
          </w:p>
        </w:tc>
      </w:tr>
      <w:tr w:rsidR="00BA4205" w:rsidRPr="00D46F69" w:rsidTr="007F74E9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P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No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23 (1.05, 1.45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4 (1.26, 3.29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7 (1.19, 1.57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33 (1.83, 2.97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1 (0.39, 0.67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 (0.24, 0.48) </w:t>
            </w: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Y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8 (1.05, 1.81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06 (0.46, 2.41)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4 (1.08, 1.66)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2.06 (1.34, 3.17) 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3 (0.50, 1.08)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5 (0.20, 0.58) </w:t>
            </w:r>
          </w:p>
        </w:tc>
      </w:tr>
      <w:tr w:rsidR="00BA4205" w:rsidRPr="00D46F69" w:rsidTr="007F74E9">
        <w:trPr>
          <w:trHeight w:val="30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t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No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21 (1.03, 1.42)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77 (1.10, 2.85) 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9 (1.21, 1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35 (1.84, 2.9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 (0.44, 0.74)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 (0.21, 0.44)</w:t>
            </w:r>
          </w:p>
        </w:tc>
      </w:tr>
      <w:tr w:rsidR="00BA4205" w:rsidRPr="00D46F69" w:rsidTr="007F74E9">
        <w:trPr>
          <w:trHeight w:val="426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Yes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8 (1.11, 1.98)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57 (0.66, 3.7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1 (1.05, 1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00 (1.30, 3.0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 (0.38, 0.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0 (0.24, 0.66) </w:t>
            </w:r>
          </w:p>
        </w:tc>
      </w:tr>
      <w:tr w:rsidR="00BA4205" w:rsidRPr="00D46F69" w:rsidTr="007F74E9">
        <w:trPr>
          <w:trHeight w:val="716"/>
        </w:trPr>
        <w:tc>
          <w:tcPr>
            <w:tcW w:w="9263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A4205" w:rsidRPr="00D46F69" w:rsidRDefault="00BA4205" w:rsidP="007F74E9">
            <w:pPr>
              <w:widowControl/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46F6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he association between changes in alcohol consumption and hepatic steatosis among alcohol consumers are represented as OR[95% CI] . Each stratification was adjusted for all the factors (age, sex, hypertension, BMI, waist circumference,diabetes mellitus, antihypertensive medication, glucose-lowering drug, and lipid-lowering therapy, AST, ALT, GGT, Albumin, triglycerides, HDL, HbA1c and duration of alcohol consumption.) except the stratification factor itself.</w:t>
            </w:r>
          </w:p>
        </w:tc>
      </w:tr>
    </w:tbl>
    <w:p w:rsidR="00BA4205" w:rsidRPr="009D5825" w:rsidRDefault="00BA4205" w:rsidP="00BA4205">
      <w:pPr>
        <w:rPr>
          <w:rFonts w:ascii="Times New Roman" w:hAnsi="Times New Roman" w:cs="Times New Roman"/>
          <w:sz w:val="24"/>
        </w:rPr>
      </w:pPr>
    </w:p>
    <w:p w:rsidR="000F71DB" w:rsidRDefault="000F71DB">
      <w:bookmarkStart w:id="0" w:name="_GoBack"/>
      <w:bookmarkEnd w:id="0"/>
    </w:p>
    <w:sectPr w:rsidR="000F7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205"/>
    <w:rsid w:val="000F71DB"/>
    <w:rsid w:val="00BA4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EA3FD-436C-4B09-96F0-F5118673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205"/>
    <w:pPr>
      <w:widowControl w:val="0"/>
      <w:spacing w:line="278" w:lineRule="auto"/>
    </w:pPr>
    <w:rPr>
      <w:rFonts w:eastAsiaTheme="minorEastAsia"/>
      <w:kern w:val="2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20</Words>
  <Characters>7524</Characters>
  <Application>Microsoft Office Word</Application>
  <DocSecurity>0</DocSecurity>
  <Lines>62</Lines>
  <Paragraphs>17</Paragraphs>
  <ScaleCrop>false</ScaleCrop>
  <Company>HP Inc.</Company>
  <LinksUpToDate>false</LinksUpToDate>
  <CharactersWithSpaces>8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Purushothaman</dc:creator>
  <cp:keywords/>
  <dc:description/>
  <cp:lastModifiedBy>Vivek Purushothaman</cp:lastModifiedBy>
  <cp:revision>1</cp:revision>
  <dcterms:created xsi:type="dcterms:W3CDTF">2025-10-11T07:17:00Z</dcterms:created>
  <dcterms:modified xsi:type="dcterms:W3CDTF">2025-10-11T07:18:00Z</dcterms:modified>
</cp:coreProperties>
</file>